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"/>
        <w:gridCol w:w="7994"/>
      </w:tblGrid>
      <w:tr w:rsidR="00B40AA3" w:rsidRPr="00A471E4" w14:paraId="5E799DEA" w14:textId="77777777" w:rsidTr="00860C20">
        <w:trPr>
          <w:trHeight w:val="36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41B57" w14:textId="77777777" w:rsidR="00B40AA3" w:rsidRPr="00C06E3A" w:rsidRDefault="00B40AA3" w:rsidP="00860C20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</w:rPr>
              <w:t>Appendix 5.</w:t>
            </w: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</w:rPr>
              <w:t>Modified DISCERN (mDISCERN)</w:t>
            </w:r>
          </w:p>
        </w:tc>
      </w:tr>
      <w:tr w:rsidR="00B40AA3" w:rsidRPr="00A471E4" w14:paraId="263EF058" w14:textId="77777777" w:rsidTr="00860C20">
        <w:trPr>
          <w:trHeight w:val="36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BF485" w14:textId="77777777" w:rsidR="00B40AA3" w:rsidRPr="00C06E3A" w:rsidRDefault="00B40AA3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4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7C57" w14:textId="77777777" w:rsidR="00B40AA3" w:rsidRPr="00C06E3A" w:rsidRDefault="00B40AA3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s the aim clear, concise, understandable?</w:t>
            </w:r>
          </w:p>
        </w:tc>
      </w:tr>
      <w:tr w:rsidR="00B40AA3" w:rsidRPr="00A471E4" w14:paraId="1B02BB43" w14:textId="77777777" w:rsidTr="00860C20">
        <w:trPr>
          <w:trHeight w:val="36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3888" w14:textId="77777777" w:rsidR="00B40AA3" w:rsidRPr="00C06E3A" w:rsidRDefault="00B40AA3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4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AE11" w14:textId="77777777" w:rsidR="00B40AA3" w:rsidRPr="00C06E3A" w:rsidRDefault="00B40AA3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re sources of information reliable?</w:t>
            </w:r>
          </w:p>
        </w:tc>
      </w:tr>
      <w:tr w:rsidR="00B40AA3" w:rsidRPr="00A471E4" w14:paraId="0DB80C3C" w14:textId="77777777" w:rsidTr="00860C20">
        <w:trPr>
          <w:trHeight w:val="36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6C132" w14:textId="77777777" w:rsidR="00B40AA3" w:rsidRPr="00C06E3A" w:rsidRDefault="00B40AA3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4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7C6D" w14:textId="77777777" w:rsidR="00B40AA3" w:rsidRPr="00C06E3A" w:rsidRDefault="00B40AA3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Is the information presented balanced and unbiased?</w:t>
            </w:r>
          </w:p>
        </w:tc>
      </w:tr>
      <w:tr w:rsidR="00B40AA3" w:rsidRPr="00A471E4" w14:paraId="28B8850C" w14:textId="77777777" w:rsidTr="00860C20">
        <w:trPr>
          <w:trHeight w:val="360"/>
        </w:trPr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1AD5" w14:textId="77777777" w:rsidR="00B40AA3" w:rsidRPr="00C06E3A" w:rsidRDefault="00B40AA3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47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50B2" w14:textId="77777777" w:rsidR="00B40AA3" w:rsidRPr="00C06E3A" w:rsidRDefault="00B40AA3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re additional sources of information listed?</w:t>
            </w:r>
          </w:p>
        </w:tc>
      </w:tr>
      <w:tr w:rsidR="00B40AA3" w:rsidRPr="00A471E4" w14:paraId="6F3AF4DF" w14:textId="77777777" w:rsidTr="00860C20">
        <w:trPr>
          <w:trHeight w:val="360"/>
        </w:trPr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4E2AB" w14:textId="77777777" w:rsidR="00B40AA3" w:rsidRPr="00C06E3A" w:rsidRDefault="00B40AA3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4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894A3" w14:textId="77777777" w:rsidR="00B40AA3" w:rsidRPr="00C06E3A" w:rsidRDefault="00B40AA3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Does the video address areas of uncertainty?</w:t>
            </w:r>
          </w:p>
        </w:tc>
      </w:tr>
    </w:tbl>
    <w:p w14:paraId="1F3DC68F" w14:textId="77777777" w:rsidR="002D19B9" w:rsidRDefault="002D19B9"/>
    <w:sectPr w:rsidR="002D19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AA3"/>
    <w:rsid w:val="000006BD"/>
    <w:rsid w:val="00004397"/>
    <w:rsid w:val="00014B7F"/>
    <w:rsid w:val="00021888"/>
    <w:rsid w:val="00030E06"/>
    <w:rsid w:val="000315BD"/>
    <w:rsid w:val="00034B11"/>
    <w:rsid w:val="00036DF4"/>
    <w:rsid w:val="000417D6"/>
    <w:rsid w:val="00046856"/>
    <w:rsid w:val="00054165"/>
    <w:rsid w:val="00054AEC"/>
    <w:rsid w:val="000603D7"/>
    <w:rsid w:val="00061822"/>
    <w:rsid w:val="000719BF"/>
    <w:rsid w:val="000725D2"/>
    <w:rsid w:val="00076805"/>
    <w:rsid w:val="000C372E"/>
    <w:rsid w:val="000D0ED8"/>
    <w:rsid w:val="00100470"/>
    <w:rsid w:val="001104D6"/>
    <w:rsid w:val="00112ACF"/>
    <w:rsid w:val="0012056B"/>
    <w:rsid w:val="00123C01"/>
    <w:rsid w:val="00123FBA"/>
    <w:rsid w:val="00146DDB"/>
    <w:rsid w:val="00165DC3"/>
    <w:rsid w:val="00170860"/>
    <w:rsid w:val="001722AC"/>
    <w:rsid w:val="00173F43"/>
    <w:rsid w:val="001741C9"/>
    <w:rsid w:val="0017484A"/>
    <w:rsid w:val="00185F2C"/>
    <w:rsid w:val="001904EA"/>
    <w:rsid w:val="001937A4"/>
    <w:rsid w:val="001A4B06"/>
    <w:rsid w:val="001B05C8"/>
    <w:rsid w:val="001B12F3"/>
    <w:rsid w:val="001D2447"/>
    <w:rsid w:val="001D45F1"/>
    <w:rsid w:val="001D4A8D"/>
    <w:rsid w:val="001D6FDD"/>
    <w:rsid w:val="001E3A17"/>
    <w:rsid w:val="001E5AFE"/>
    <w:rsid w:val="001F0B11"/>
    <w:rsid w:val="001F2513"/>
    <w:rsid w:val="00210336"/>
    <w:rsid w:val="0022632C"/>
    <w:rsid w:val="00227A15"/>
    <w:rsid w:val="00232109"/>
    <w:rsid w:val="00243DC0"/>
    <w:rsid w:val="002441C7"/>
    <w:rsid w:val="00246A98"/>
    <w:rsid w:val="00247377"/>
    <w:rsid w:val="002614CD"/>
    <w:rsid w:val="0026583D"/>
    <w:rsid w:val="0028162C"/>
    <w:rsid w:val="002833E3"/>
    <w:rsid w:val="00287FA1"/>
    <w:rsid w:val="002B0CE6"/>
    <w:rsid w:val="002B4C90"/>
    <w:rsid w:val="002C4A32"/>
    <w:rsid w:val="002D19B9"/>
    <w:rsid w:val="002E5DD8"/>
    <w:rsid w:val="002E730C"/>
    <w:rsid w:val="002F1E06"/>
    <w:rsid w:val="00301849"/>
    <w:rsid w:val="00301B9D"/>
    <w:rsid w:val="00303FF1"/>
    <w:rsid w:val="003060F7"/>
    <w:rsid w:val="00307179"/>
    <w:rsid w:val="00322E5C"/>
    <w:rsid w:val="00326614"/>
    <w:rsid w:val="00337500"/>
    <w:rsid w:val="00354918"/>
    <w:rsid w:val="00357226"/>
    <w:rsid w:val="00361765"/>
    <w:rsid w:val="00367949"/>
    <w:rsid w:val="003707D3"/>
    <w:rsid w:val="00370D6E"/>
    <w:rsid w:val="0038340A"/>
    <w:rsid w:val="00383C9D"/>
    <w:rsid w:val="003841C9"/>
    <w:rsid w:val="00384878"/>
    <w:rsid w:val="00396813"/>
    <w:rsid w:val="003A7750"/>
    <w:rsid w:val="003B4842"/>
    <w:rsid w:val="003C0D7E"/>
    <w:rsid w:val="003C190B"/>
    <w:rsid w:val="003C199C"/>
    <w:rsid w:val="003C1DFE"/>
    <w:rsid w:val="003C3110"/>
    <w:rsid w:val="003D3B2B"/>
    <w:rsid w:val="003F7644"/>
    <w:rsid w:val="00402B06"/>
    <w:rsid w:val="0040327E"/>
    <w:rsid w:val="00403486"/>
    <w:rsid w:val="00404B4F"/>
    <w:rsid w:val="00416250"/>
    <w:rsid w:val="0042032B"/>
    <w:rsid w:val="00420FEF"/>
    <w:rsid w:val="004269FB"/>
    <w:rsid w:val="00427242"/>
    <w:rsid w:val="00430041"/>
    <w:rsid w:val="004311EF"/>
    <w:rsid w:val="004366F5"/>
    <w:rsid w:val="00442E28"/>
    <w:rsid w:val="004452EA"/>
    <w:rsid w:val="004572BF"/>
    <w:rsid w:val="00465BB9"/>
    <w:rsid w:val="00487963"/>
    <w:rsid w:val="004A06F9"/>
    <w:rsid w:val="004A0F08"/>
    <w:rsid w:val="004A2D2A"/>
    <w:rsid w:val="004A6650"/>
    <w:rsid w:val="004B0345"/>
    <w:rsid w:val="004B3409"/>
    <w:rsid w:val="004C225F"/>
    <w:rsid w:val="004D2E94"/>
    <w:rsid w:val="004E21BC"/>
    <w:rsid w:val="004E4BDB"/>
    <w:rsid w:val="004E4F52"/>
    <w:rsid w:val="005101F8"/>
    <w:rsid w:val="005200E7"/>
    <w:rsid w:val="005317BC"/>
    <w:rsid w:val="00546569"/>
    <w:rsid w:val="005466F2"/>
    <w:rsid w:val="00554820"/>
    <w:rsid w:val="005548FE"/>
    <w:rsid w:val="00562A20"/>
    <w:rsid w:val="00566D34"/>
    <w:rsid w:val="00567366"/>
    <w:rsid w:val="0057072F"/>
    <w:rsid w:val="00571A55"/>
    <w:rsid w:val="005852C1"/>
    <w:rsid w:val="005B4A4A"/>
    <w:rsid w:val="005C2346"/>
    <w:rsid w:val="005C2585"/>
    <w:rsid w:val="005E7318"/>
    <w:rsid w:val="00605D7A"/>
    <w:rsid w:val="00617DB2"/>
    <w:rsid w:val="006270F5"/>
    <w:rsid w:val="0063307F"/>
    <w:rsid w:val="00641616"/>
    <w:rsid w:val="006431B9"/>
    <w:rsid w:val="00643CFC"/>
    <w:rsid w:val="0066266D"/>
    <w:rsid w:val="00673F0A"/>
    <w:rsid w:val="00677D5C"/>
    <w:rsid w:val="006824B0"/>
    <w:rsid w:val="00685E06"/>
    <w:rsid w:val="0068640E"/>
    <w:rsid w:val="00690904"/>
    <w:rsid w:val="00694BA3"/>
    <w:rsid w:val="006A2381"/>
    <w:rsid w:val="006A4D61"/>
    <w:rsid w:val="006B2702"/>
    <w:rsid w:val="006B4759"/>
    <w:rsid w:val="006D4D4B"/>
    <w:rsid w:val="006E22D5"/>
    <w:rsid w:val="006F08A3"/>
    <w:rsid w:val="006F4EC9"/>
    <w:rsid w:val="006F503B"/>
    <w:rsid w:val="006F6CE5"/>
    <w:rsid w:val="007016E9"/>
    <w:rsid w:val="007043F4"/>
    <w:rsid w:val="007047CA"/>
    <w:rsid w:val="00704ADB"/>
    <w:rsid w:val="0071067B"/>
    <w:rsid w:val="00715CE1"/>
    <w:rsid w:val="007302E8"/>
    <w:rsid w:val="00747912"/>
    <w:rsid w:val="00760AEC"/>
    <w:rsid w:val="007724ED"/>
    <w:rsid w:val="00772826"/>
    <w:rsid w:val="00775793"/>
    <w:rsid w:val="00776D70"/>
    <w:rsid w:val="00776D7E"/>
    <w:rsid w:val="00784108"/>
    <w:rsid w:val="00787A4E"/>
    <w:rsid w:val="00794B7F"/>
    <w:rsid w:val="007A21DD"/>
    <w:rsid w:val="007A5B2D"/>
    <w:rsid w:val="007C4791"/>
    <w:rsid w:val="007C73DC"/>
    <w:rsid w:val="007E02E3"/>
    <w:rsid w:val="007E35A4"/>
    <w:rsid w:val="007E3A41"/>
    <w:rsid w:val="007E5F69"/>
    <w:rsid w:val="007F193F"/>
    <w:rsid w:val="007F435E"/>
    <w:rsid w:val="007F6079"/>
    <w:rsid w:val="007F634B"/>
    <w:rsid w:val="00803CC7"/>
    <w:rsid w:val="00811440"/>
    <w:rsid w:val="008136EF"/>
    <w:rsid w:val="00832414"/>
    <w:rsid w:val="008360F1"/>
    <w:rsid w:val="00841B7C"/>
    <w:rsid w:val="00841CAE"/>
    <w:rsid w:val="00846BF4"/>
    <w:rsid w:val="00851154"/>
    <w:rsid w:val="008542FB"/>
    <w:rsid w:val="00857CD4"/>
    <w:rsid w:val="00864239"/>
    <w:rsid w:val="00866055"/>
    <w:rsid w:val="008660EC"/>
    <w:rsid w:val="0088266B"/>
    <w:rsid w:val="00885279"/>
    <w:rsid w:val="00895F32"/>
    <w:rsid w:val="008A34BC"/>
    <w:rsid w:val="008A3874"/>
    <w:rsid w:val="008A5543"/>
    <w:rsid w:val="008B1BE4"/>
    <w:rsid w:val="008B53CE"/>
    <w:rsid w:val="008D2050"/>
    <w:rsid w:val="008E34BC"/>
    <w:rsid w:val="009041C6"/>
    <w:rsid w:val="00906ACF"/>
    <w:rsid w:val="0092678F"/>
    <w:rsid w:val="0093493D"/>
    <w:rsid w:val="00941428"/>
    <w:rsid w:val="00942F40"/>
    <w:rsid w:val="009448F1"/>
    <w:rsid w:val="00957D2D"/>
    <w:rsid w:val="00960654"/>
    <w:rsid w:val="009679C7"/>
    <w:rsid w:val="00976729"/>
    <w:rsid w:val="00983C1E"/>
    <w:rsid w:val="009A3D45"/>
    <w:rsid w:val="009A7F00"/>
    <w:rsid w:val="009B1492"/>
    <w:rsid w:val="009B2CF2"/>
    <w:rsid w:val="009C786D"/>
    <w:rsid w:val="009E1FD0"/>
    <w:rsid w:val="009E6E25"/>
    <w:rsid w:val="009E7C8F"/>
    <w:rsid w:val="009F5F2B"/>
    <w:rsid w:val="00A0124A"/>
    <w:rsid w:val="00A22710"/>
    <w:rsid w:val="00A22E57"/>
    <w:rsid w:val="00A234F4"/>
    <w:rsid w:val="00A3114D"/>
    <w:rsid w:val="00A31A67"/>
    <w:rsid w:val="00A447BE"/>
    <w:rsid w:val="00A54448"/>
    <w:rsid w:val="00A54481"/>
    <w:rsid w:val="00A55248"/>
    <w:rsid w:val="00A57986"/>
    <w:rsid w:val="00A65BA2"/>
    <w:rsid w:val="00A76BAC"/>
    <w:rsid w:val="00A810F7"/>
    <w:rsid w:val="00A82CF6"/>
    <w:rsid w:val="00A920C5"/>
    <w:rsid w:val="00A92371"/>
    <w:rsid w:val="00A937DA"/>
    <w:rsid w:val="00AA517C"/>
    <w:rsid w:val="00AB1999"/>
    <w:rsid w:val="00AB703A"/>
    <w:rsid w:val="00AC7D00"/>
    <w:rsid w:val="00AE3825"/>
    <w:rsid w:val="00AE4D28"/>
    <w:rsid w:val="00AE608A"/>
    <w:rsid w:val="00AE67DE"/>
    <w:rsid w:val="00AF16B2"/>
    <w:rsid w:val="00AF1E9D"/>
    <w:rsid w:val="00B0326D"/>
    <w:rsid w:val="00B04E9B"/>
    <w:rsid w:val="00B11FAE"/>
    <w:rsid w:val="00B150FB"/>
    <w:rsid w:val="00B241ED"/>
    <w:rsid w:val="00B308B8"/>
    <w:rsid w:val="00B37EBA"/>
    <w:rsid w:val="00B40AA3"/>
    <w:rsid w:val="00B41413"/>
    <w:rsid w:val="00B44746"/>
    <w:rsid w:val="00B47C03"/>
    <w:rsid w:val="00B51A0F"/>
    <w:rsid w:val="00B5461A"/>
    <w:rsid w:val="00B562F2"/>
    <w:rsid w:val="00B614B3"/>
    <w:rsid w:val="00B643EF"/>
    <w:rsid w:val="00B727A2"/>
    <w:rsid w:val="00B759CE"/>
    <w:rsid w:val="00B85805"/>
    <w:rsid w:val="00B94974"/>
    <w:rsid w:val="00B952D6"/>
    <w:rsid w:val="00BA2234"/>
    <w:rsid w:val="00BB062E"/>
    <w:rsid w:val="00BB244B"/>
    <w:rsid w:val="00BC3EBB"/>
    <w:rsid w:val="00BC4881"/>
    <w:rsid w:val="00BC5EE7"/>
    <w:rsid w:val="00BD202D"/>
    <w:rsid w:val="00BD44EC"/>
    <w:rsid w:val="00BE06E7"/>
    <w:rsid w:val="00BE1E96"/>
    <w:rsid w:val="00BE229C"/>
    <w:rsid w:val="00BF190B"/>
    <w:rsid w:val="00BF2DD3"/>
    <w:rsid w:val="00BF7CA5"/>
    <w:rsid w:val="00C02EDC"/>
    <w:rsid w:val="00C21A45"/>
    <w:rsid w:val="00C37E1D"/>
    <w:rsid w:val="00C46889"/>
    <w:rsid w:val="00C46C92"/>
    <w:rsid w:val="00C5542B"/>
    <w:rsid w:val="00C56A78"/>
    <w:rsid w:val="00C57811"/>
    <w:rsid w:val="00C66F22"/>
    <w:rsid w:val="00C76716"/>
    <w:rsid w:val="00C80659"/>
    <w:rsid w:val="00CA56F1"/>
    <w:rsid w:val="00CB02D1"/>
    <w:rsid w:val="00CB6571"/>
    <w:rsid w:val="00CC0496"/>
    <w:rsid w:val="00CC1408"/>
    <w:rsid w:val="00CD640C"/>
    <w:rsid w:val="00CE45B4"/>
    <w:rsid w:val="00CF552E"/>
    <w:rsid w:val="00CF5D8E"/>
    <w:rsid w:val="00D06A50"/>
    <w:rsid w:val="00D11DCB"/>
    <w:rsid w:val="00D215F9"/>
    <w:rsid w:val="00D218CF"/>
    <w:rsid w:val="00D236F8"/>
    <w:rsid w:val="00D333C7"/>
    <w:rsid w:val="00D33E0E"/>
    <w:rsid w:val="00D42148"/>
    <w:rsid w:val="00D47E1F"/>
    <w:rsid w:val="00D5301A"/>
    <w:rsid w:val="00D5661F"/>
    <w:rsid w:val="00D6344F"/>
    <w:rsid w:val="00D842D8"/>
    <w:rsid w:val="00D87ECD"/>
    <w:rsid w:val="00D90B9F"/>
    <w:rsid w:val="00DC10B9"/>
    <w:rsid w:val="00DC1288"/>
    <w:rsid w:val="00DC76A1"/>
    <w:rsid w:val="00DD7756"/>
    <w:rsid w:val="00DE5535"/>
    <w:rsid w:val="00DF0223"/>
    <w:rsid w:val="00DF4CA6"/>
    <w:rsid w:val="00E0062B"/>
    <w:rsid w:val="00E04B84"/>
    <w:rsid w:val="00E128D4"/>
    <w:rsid w:val="00E1525D"/>
    <w:rsid w:val="00E2061E"/>
    <w:rsid w:val="00E335E0"/>
    <w:rsid w:val="00E35953"/>
    <w:rsid w:val="00E35E05"/>
    <w:rsid w:val="00E37722"/>
    <w:rsid w:val="00E50A2E"/>
    <w:rsid w:val="00E568DD"/>
    <w:rsid w:val="00E5710B"/>
    <w:rsid w:val="00E70821"/>
    <w:rsid w:val="00E922C2"/>
    <w:rsid w:val="00E92679"/>
    <w:rsid w:val="00EA6260"/>
    <w:rsid w:val="00EA68E5"/>
    <w:rsid w:val="00EB0C46"/>
    <w:rsid w:val="00EB2257"/>
    <w:rsid w:val="00EC4E7E"/>
    <w:rsid w:val="00ED1C0B"/>
    <w:rsid w:val="00ED5713"/>
    <w:rsid w:val="00F40157"/>
    <w:rsid w:val="00F44F62"/>
    <w:rsid w:val="00F54A79"/>
    <w:rsid w:val="00F624D1"/>
    <w:rsid w:val="00F66797"/>
    <w:rsid w:val="00F72359"/>
    <w:rsid w:val="00F773A4"/>
    <w:rsid w:val="00F845B7"/>
    <w:rsid w:val="00F85553"/>
    <w:rsid w:val="00F92F26"/>
    <w:rsid w:val="00F97AFD"/>
    <w:rsid w:val="00F97BA7"/>
    <w:rsid w:val="00FA775F"/>
    <w:rsid w:val="00FB3CF7"/>
    <w:rsid w:val="00FC03EF"/>
    <w:rsid w:val="00FC097C"/>
    <w:rsid w:val="00FC1E51"/>
    <w:rsid w:val="00FC4B4A"/>
    <w:rsid w:val="00FD5810"/>
    <w:rsid w:val="00FD6315"/>
    <w:rsid w:val="00FF1B3C"/>
    <w:rsid w:val="00FF42B7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12234"/>
  <w15:chartTrackingRefBased/>
  <w15:docId w15:val="{05749FE4-7D31-8847-B10A-D5DC60BD1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AA3"/>
    <w:rPr>
      <w:rFonts w:ascii="ＭＳ Ｐゴシック" w:eastAsia="ＭＳ Ｐゴシック" w:hAnsi="ＭＳ Ｐゴシック" w:cs="ＭＳ Ｐゴシック"/>
      <w:noProof/>
      <w:kern w:val="0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B40AA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0AA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0AA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noProof w:val="0"/>
      <w:color w:val="000000" w:themeColor="text1"/>
      <w:kern w:val="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0AA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0AA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0AA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0AA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0AA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0AA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40A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40A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40AA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40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40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40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40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40A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40A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40AA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B40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0AA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B40A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0AA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1"/>
      <w:lang w:val="en-US"/>
    </w:rPr>
  </w:style>
  <w:style w:type="character" w:customStyle="1" w:styleId="a8">
    <w:name w:val="引用文 (文字)"/>
    <w:basedOn w:val="a0"/>
    <w:link w:val="a7"/>
    <w:uiPriority w:val="29"/>
    <w:rsid w:val="00B40A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0AA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noProof w:val="0"/>
      <w:kern w:val="2"/>
      <w:sz w:val="21"/>
      <w:lang w:val="en-US"/>
    </w:rPr>
  </w:style>
  <w:style w:type="character" w:styleId="21">
    <w:name w:val="Intense Emphasis"/>
    <w:basedOn w:val="a0"/>
    <w:uiPriority w:val="21"/>
    <w:qFormat/>
    <w:rsid w:val="00B40AA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40AA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0F4761" w:themeColor="accent1" w:themeShade="BF"/>
      <w:kern w:val="2"/>
      <w:sz w:val="21"/>
      <w:lang w:val="en-US"/>
    </w:rPr>
  </w:style>
  <w:style w:type="character" w:customStyle="1" w:styleId="23">
    <w:name w:val="引用文 2 (文字)"/>
    <w:basedOn w:val="a0"/>
    <w:link w:val="22"/>
    <w:uiPriority w:val="30"/>
    <w:rsid w:val="00B40AA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40A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 S. Nagao</dc:creator>
  <cp:keywords/>
  <dc:description/>
  <cp:lastModifiedBy>Hikari S. Nagao</cp:lastModifiedBy>
  <cp:revision>1</cp:revision>
  <dcterms:created xsi:type="dcterms:W3CDTF">2025-10-09T03:06:00Z</dcterms:created>
  <dcterms:modified xsi:type="dcterms:W3CDTF">2025-10-09T03:06:00Z</dcterms:modified>
</cp:coreProperties>
</file>